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1"/>
        <w:rPr>
          <w:b/>
          <w:b/>
          <w:lang w:val="en-GB"/>
        </w:rPr>
      </w:pPr>
      <w:r>
        <w:rPr>
          <w:b/>
          <w:lang w:val="en-GB"/>
        </w:rPr>
        <w:t>Table S1 - Details of the 77 genes selected for sequencing.</w:t>
      </w:r>
    </w:p>
    <w:tbl>
      <w:tblPr>
        <w:tblW w:w="7505" w:type="dxa"/>
        <w:jc w:val="left"/>
        <w:tblInd w:w="-1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026"/>
        <w:gridCol w:w="2111"/>
        <w:gridCol w:w="2064"/>
        <w:gridCol w:w="2304"/>
      </w:tblGrid>
      <w:tr>
        <w:trPr>
          <w:tblHeader w:val="true"/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FreeForm"/>
              <w:rPr/>
            </w:pPr>
            <w:r>
              <w:rPr/>
              <w:t>Name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FreeForm"/>
              <w:rPr/>
            </w:pPr>
            <w:r>
              <w:rPr/>
              <w:t>Human Entrez Gene ID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FreeForm"/>
              <w:rPr/>
            </w:pPr>
            <w:r>
              <w:rPr/>
              <w:t>Mouse Entrez Gene ID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FreeForm"/>
              <w:rPr/>
            </w:pPr>
            <w:r>
              <w:rPr/>
              <w:t>Mouse ensembl ID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Pla2g4a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5321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8783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56220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Umps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7372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2247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2814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gfr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956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3649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0122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Orc3l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3595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50793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40044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la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990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09901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3031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Cyp2c39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557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3098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5003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Nf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4763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8015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0716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Xpc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7508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2591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30094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Angptl7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0218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654812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8989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prkcm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5587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8760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02688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mmp2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18856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14766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30981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mad2l2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0459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71890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9003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prdx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5052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8477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8691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bace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3621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3821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32086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Cyp2b10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555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3088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30483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cdc20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991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07995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06398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fgfr2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263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4183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30849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Mmp15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4324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7388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31790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Cyp17a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586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3074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03555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Adm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33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1535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30790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Tert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7015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1752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1611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Cyp4b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580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3120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8713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Rrm2b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50484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382985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2292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prdx2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7001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1672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05161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mt3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4504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7751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31760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mms19l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64210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72199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5159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mpo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4353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7523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09350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px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8288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3861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52234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tgfb1i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7041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1804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30782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mapk1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5600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9094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53137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Cyp1a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543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3076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32315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stk25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0494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59041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6277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csk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445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2988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32312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por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5447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8984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05514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mmp16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4325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7389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8226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rev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51455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56210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6082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adh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26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1522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74207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adh4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27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6876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37797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adh5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28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1532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8138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itgal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3683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6408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30830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tpo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7173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2018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0673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Capn3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825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2335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28748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ddb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642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3194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25649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pdlim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9124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54132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55044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tjp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7082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1872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30516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ppib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5479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9035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34947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cdc42bpb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9578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17866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1279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aoc2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314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37940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41095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aoc3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8639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1754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103105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ckb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152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2709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01304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Nos2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4843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8126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0826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fmo3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328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4262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28010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tdp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55775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04884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21594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gab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549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4388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31714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abp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6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76507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9811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poln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353497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72158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42954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fgf2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6291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56636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33099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blm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641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2144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81314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hspa5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3309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4828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28222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msr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4481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0288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26021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pax3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5077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8505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04994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abl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5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1350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28190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recql4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9401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79456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36852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casp8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841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2370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27189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osr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30497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3967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57021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rxra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6256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0181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77257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dclre1b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64858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40917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7845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cdc37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1140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2539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19471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neil3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55247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34258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T00000047768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foxm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305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4235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01517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fmo5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330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4263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8088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scara3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51435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19151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34463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sprr3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6707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0766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45539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sepp1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6414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0363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64373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birc2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329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1797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57367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fgf5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2250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4176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9337</w:t>
            </w:r>
          </w:p>
        </w:tc>
      </w:tr>
      <w:tr>
        <w:trPr>
          <w:trHeight w:val="220" w:hRule="atLeast"/>
          <w:cantSplit w:val="true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chrna4</w:t>
            </w:r>
          </w:p>
        </w:tc>
        <w:tc>
          <w:tcPr>
            <w:tcW w:w="2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137</w:t>
            </w:r>
          </w:p>
        </w:tc>
        <w:tc>
          <w:tcPr>
            <w:tcW w:w="20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11438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/>
            </w:pPr>
            <w:r>
              <w:rPr/>
              <w:t>ENSMUSG000000275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1"/>
        <w:rPr>
          <w:lang w:val="en-GB"/>
        </w:rPr>
      </w:pPr>
      <w:r>
        <w:rPr>
          <w:lang w:val="en-GB"/>
        </w:rPr>
        <w:t>Reported are gene names, gene IDs with NCBI Entrez Gene for humans and the mouse ortholog as well as the Ensembl ID for the mouse ortholog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Textbody1"/>
    <w:qFormat/>
    <w:pPr>
      <w:keepNext w:val="true"/>
      <w:widowControl/>
      <w:numPr>
        <w:ilvl w:val="0"/>
        <w:numId w:val="1"/>
      </w:numPr>
      <w:tabs>
        <w:tab w:val="clear" w:pos="720"/>
        <w:tab w:val="left" w:pos="0" w:leader="none"/>
        <w:tab w:val="left" w:pos="709" w:leader="none"/>
        <w:tab w:val="left" w:pos="1417" w:leader="none"/>
        <w:tab w:val="left" w:pos="2126" w:leader="none"/>
        <w:tab w:val="left" w:pos="2835" w:leader="none"/>
        <w:tab w:val="left" w:pos="3543" w:leader="none"/>
        <w:tab w:val="left" w:pos="4252" w:leader="none"/>
        <w:tab w:val="left" w:pos="4961" w:leader="none"/>
        <w:tab w:val="left" w:pos="5669" w:leader="none"/>
        <w:tab w:val="left" w:pos="6378" w:leader="none"/>
        <w:tab w:val="left" w:pos="7087" w:leader="none"/>
        <w:tab w:val="left" w:pos="7795" w:leader="none"/>
        <w:tab w:val="left" w:pos="8504" w:leader="none"/>
        <w:tab w:val="left" w:pos="9132" w:leader="none"/>
      </w:tabs>
      <w:suppressAutoHyphens w:val="true"/>
      <w:bidi w:val="0"/>
      <w:spacing w:before="0" w:after="640"/>
      <w:jc w:val="center"/>
      <w:outlineLvl w:val="0"/>
    </w:pPr>
    <w:rPr>
      <w:rFonts w:ascii="Helvetica" w:hAnsi="Helvetica" w:eastAsia="ヒラギノ角ゴ Pro W3;ヒラギノ角ゴ Pro W3" w:cs="Helvetica"/>
      <w:b/>
      <w:color w:val="000000"/>
      <w:sz w:val="3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Helvetica" w:hAnsi="Helvetica" w:eastAsia="ヒラギノ角ゴ Pro W3;ヒラギノ角ゴ Pro W3" w:cs="Helvetica"/>
      <w:b/>
      <w:color w:val="000000"/>
      <w:sz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612" w:leader="none"/>
      </w:tabs>
      <w:bidi w:val="0"/>
      <w:jc w:val="right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Textbody1">
    <w:name w:val="Text body"/>
    <w:qFormat/>
    <w:pPr>
      <w:widowControl w:val="false"/>
      <w:tabs>
        <w:tab w:val="clear" w:pos="720"/>
        <w:tab w:val="left" w:pos="709" w:leader="none"/>
        <w:tab w:val="left" w:pos="1418" w:leader="none"/>
        <w:tab w:val="left" w:pos="2127" w:leader="none"/>
        <w:tab w:val="left" w:pos="2836" w:leader="none"/>
        <w:tab w:val="left" w:pos="3545" w:leader="none"/>
        <w:tab w:val="left" w:pos="4254" w:leader="none"/>
        <w:tab w:val="left" w:pos="4963" w:leader="none"/>
        <w:tab w:val="left" w:pos="5672" w:leader="none"/>
        <w:tab w:val="left" w:pos="6381" w:leader="none"/>
        <w:tab w:val="left" w:pos="7090" w:leader="none"/>
        <w:tab w:val="left" w:pos="7799" w:leader="none"/>
        <w:tab w:val="left" w:pos="8508" w:leader="none"/>
        <w:tab w:val="left" w:pos="9132" w:leader="none"/>
      </w:tabs>
      <w:suppressAutoHyphens w:val="true"/>
      <w:bidi w:val="0"/>
      <w:spacing w:lineRule="auto" w:line="360" w:before="0" w:after="283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qFormat/>
    <w:pPr>
      <w:widowControl w:val="false"/>
      <w:suppressAutoHyphens w:val="true"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1:25:00Z</dcterms:created>
  <dc:creator>Daniel Halligan</dc:creator>
  <dc:description/>
  <cp:keywords/>
  <dc:language>en-US</dc:language>
  <cp:lastModifiedBy>Daniel Halligan</cp:lastModifiedBy>
  <dcterms:modified xsi:type="dcterms:W3CDTF">2009-12-18T12:13:00Z</dcterms:modified>
  <cp:revision>3</cp:revision>
  <dc:subject/>
  <dc:title/>
</cp:coreProperties>
</file>